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"/>
        <w:tblW w:w="77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2100"/>
        <w:gridCol w:w="2100"/>
        <w:gridCol w:w="1695"/>
      </w:tblGrid>
      <w:tr w:rsidR="006A6C1F">
        <w:trPr>
          <w:trHeight w:val="540"/>
        </w:trPr>
        <w:tc>
          <w:tcPr>
            <w:tcW w:w="1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althy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2DM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A6C1F">
        <w:trPr>
          <w:trHeight w:val="54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position</w:t>
            </w:r>
          </w:p>
        </w:tc>
        <w:tc>
          <w:tcPr>
            <w:tcW w:w="4200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ean ± SD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 value</w:t>
            </w:r>
          </w:p>
        </w:tc>
      </w:tr>
      <w:tr w:rsidR="006A6C1F">
        <w:trPr>
          <w:trHeight w:val="54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p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19 ± 0.0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15 ± 0.04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38</w:t>
            </w:r>
          </w:p>
        </w:tc>
      </w:tr>
      <w:tr w:rsidR="006A6C1F">
        <w:trPr>
          <w:trHeight w:val="54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p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16 ± 0.05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33 ± 0.05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69</w:t>
            </w:r>
          </w:p>
        </w:tc>
      </w:tr>
      <w:tr w:rsidR="006A6C1F">
        <w:trPr>
          <w:trHeight w:val="54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p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43 ± 0.06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21 ± 0.08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71</w:t>
            </w:r>
          </w:p>
        </w:tc>
      </w:tr>
      <w:tr w:rsidR="006A6C1F">
        <w:trPr>
          <w:trHeight w:val="54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p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96 ± 0.06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46 ± 0.08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1</w:t>
            </w:r>
          </w:p>
        </w:tc>
      </w:tr>
      <w:tr w:rsidR="006A6C1F">
        <w:trPr>
          <w:trHeight w:val="54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p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3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74 ± 0.04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26 ± 0.04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97</w:t>
            </w:r>
          </w:p>
        </w:tc>
      </w:tr>
      <w:tr w:rsidR="006A6C1F">
        <w:trPr>
          <w:trHeight w:val="54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p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5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10 ± 0.11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25 ± 0.1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67</w:t>
            </w:r>
          </w:p>
        </w:tc>
      </w:tr>
      <w:tr w:rsidR="006A6C1F">
        <w:trPr>
          <w:trHeight w:val="54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p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6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27 ± 0.05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81 ± 0.05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12</w:t>
            </w:r>
          </w:p>
        </w:tc>
      </w:tr>
      <w:tr w:rsidR="006A6C1F">
        <w:trPr>
          <w:trHeight w:val="54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p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8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17 ± 0.08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79 ± 0.15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31</w:t>
            </w:r>
          </w:p>
        </w:tc>
      </w:tr>
      <w:tr w:rsidR="006A6C1F">
        <w:trPr>
          <w:trHeight w:val="54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p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9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55 ± 0.06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88 ± 0.10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66</w:t>
            </w:r>
          </w:p>
        </w:tc>
      </w:tr>
      <w:tr w:rsidR="006A6C1F">
        <w:trPr>
          <w:trHeight w:val="54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p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3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16 ± 0.04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80 ± 0.08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56</w:t>
            </w:r>
          </w:p>
        </w:tc>
      </w:tr>
      <w:tr w:rsidR="006A6C1F">
        <w:trPr>
          <w:trHeight w:val="54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p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0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84 ± 0.03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3 ± 0.11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0.022*</w:t>
            </w:r>
          </w:p>
        </w:tc>
      </w:tr>
      <w:tr w:rsidR="006A6C1F">
        <w:trPr>
          <w:trHeight w:val="54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p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1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39 ± 0.07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62 ± 0.04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57</w:t>
            </w:r>
          </w:p>
        </w:tc>
      </w:tr>
      <w:tr w:rsidR="006A6C1F">
        <w:trPr>
          <w:trHeight w:val="54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p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4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48 ± 0.06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91 ± 0.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76</w:t>
            </w:r>
          </w:p>
        </w:tc>
      </w:tr>
      <w:tr w:rsidR="006A6C1F">
        <w:trPr>
          <w:trHeight w:val="54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p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5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10 ± 0.06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25 ± 0.0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34</w:t>
            </w:r>
          </w:p>
        </w:tc>
      </w:tr>
      <w:tr w:rsidR="006A6C1F">
        <w:trPr>
          <w:trHeight w:val="54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p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7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73 ± 0.06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06 ± 0.08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37</w:t>
            </w:r>
          </w:p>
        </w:tc>
      </w:tr>
      <w:tr w:rsidR="006A6C1F">
        <w:trPr>
          <w:trHeight w:val="540"/>
        </w:trPr>
        <w:tc>
          <w:tcPr>
            <w:tcW w:w="18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p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8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00 ± 0.0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47 ± 0.05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A6C1F" w:rsidRDefault="009E0252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0.0338*</w:t>
            </w:r>
          </w:p>
        </w:tc>
      </w:tr>
    </w:tbl>
    <w:p w:rsidR="006A6C1F" w:rsidRDefault="009E0252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6A6C1F" w:rsidRDefault="006A6C1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A6C1F">
      <w:pgSz w:w="11906" w:h="16838"/>
      <w:pgMar w:top="1134" w:right="850" w:bottom="1134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C1F"/>
    <w:rsid w:val="006A6C1F"/>
    <w:rsid w:val="009E0252"/>
    <w:rsid w:val="00B4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7A86165-E258-44F9-B398-657D8479E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ru-R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FF5B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eWUrmL0KlzEnuQNhJez+eYnl+kg==">AMUW2mXtwqy9RPW0kwkERsfTnWE52+IndOO66Tn0HLukcr/JNILVcVwq5/T7N0J7Ue3uu2dHhey6OTGOjTJxkjbGF2mOAw6EOQ3moWeFpYDWmFrgTKu7g6aI3saaWf/VI1T064v/fWDkwiZ66F9wVLcwYqHsCCrr2gGOLfmSO3pIzcfwvTf6AhJ9whzXVJx0CcbmNGW530F0/Zdhr7OQEv6BjN7rbwmFZHK4JrgCSlL5QisKjKDS6W5OIl3prmrtwHgUaYvlriiPVtAbhVEX/w/urppMOGSQGCEpHaYh5swHD2tw5GFzr9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B</Company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ona</cp:lastModifiedBy>
  <cp:revision>2</cp:revision>
  <dcterms:created xsi:type="dcterms:W3CDTF">2019-10-02T07:04:00Z</dcterms:created>
  <dcterms:modified xsi:type="dcterms:W3CDTF">2020-01-15T11:04:00Z</dcterms:modified>
</cp:coreProperties>
</file>